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330EA" w14:textId="6232D780" w:rsidR="00EF0C2C" w:rsidRPr="00B74083" w:rsidRDefault="00EF0C2C" w:rsidP="00EF0C2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74083">
        <w:rPr>
          <w:rFonts w:ascii="Times New Roman" w:hAnsi="Times New Roman" w:cs="Times New Roman"/>
          <w:b/>
          <w:sz w:val="24"/>
        </w:rPr>
        <w:t>Table S</w:t>
      </w:r>
      <w:r w:rsidR="003F6342">
        <w:rPr>
          <w:rFonts w:ascii="Times New Roman" w:hAnsi="Times New Roman" w:cs="Times New Roman" w:hint="eastAsia"/>
          <w:b/>
          <w:sz w:val="24"/>
        </w:rPr>
        <w:t>4</w:t>
      </w:r>
      <w:r w:rsidRPr="00B74083">
        <w:rPr>
          <w:rFonts w:ascii="Times New Roman" w:hAnsi="Times New Roman" w:cs="Times New Roman"/>
          <w:b/>
          <w:sz w:val="24"/>
        </w:rPr>
        <w:t xml:space="preserve"> Statistics of WSIs incorrectly predicted by patch-DNN models for RRCART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559"/>
        <w:gridCol w:w="1502"/>
      </w:tblGrid>
      <w:tr w:rsidR="00EF0C2C" w:rsidRPr="00DA5003" w14:paraId="46B0B2D2" w14:textId="77777777" w:rsidTr="005B56AB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CD83BAD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376825">
              <w:rPr>
                <w:rFonts w:ascii="Times New Roman" w:hAnsi="Times New Roman" w:cs="Times New Roman"/>
                <w:szCs w:val="21"/>
              </w:rPr>
              <w:t>DNN-repeat-tumor normal patch rati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763E4E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Number of Incorrect </w:t>
            </w:r>
            <w:r>
              <w:rPr>
                <w:rFonts w:ascii="Times New Roman" w:hAnsi="Times New Roman" w:cs="Times New Roman"/>
              </w:rPr>
              <w:t xml:space="preserve">slides in training set for </w:t>
            </w:r>
            <w:r>
              <w:rPr>
                <w:rFonts w:ascii="Times New Roman" w:hAnsi="Times New Roman" w:cs="Times New Roman" w:hint="eastAsia"/>
              </w:rPr>
              <w:t>RR</w:t>
            </w:r>
            <w:r>
              <w:rPr>
                <w:rFonts w:ascii="Times New Roman" w:hAnsi="Times New Roman" w:cs="Times New Roman"/>
              </w:rPr>
              <w:t>CA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4103BD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 xml:space="preserve">Number of Incorrect slides in test set for </w:t>
            </w:r>
            <w:r>
              <w:rPr>
                <w:rFonts w:ascii="Times New Roman" w:hAnsi="Times New Roman" w:cs="Times New Roman" w:hint="eastAsia"/>
              </w:rPr>
              <w:t>RR</w:t>
            </w:r>
            <w:r>
              <w:rPr>
                <w:rFonts w:ascii="Times New Roman" w:hAnsi="Times New Roman" w:cs="Times New Roman"/>
              </w:rPr>
              <w:t>CAR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39357D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 w:rsidRPr="00DA5003">
              <w:rPr>
                <w:rFonts w:ascii="Times New Roman" w:hAnsi="Times New Roman" w:cs="Times New Roman"/>
              </w:rPr>
              <w:t xml:space="preserve"> incorrectly predicted slides by </w:t>
            </w:r>
            <w:r>
              <w:rPr>
                <w:rFonts w:ascii="Times New Roman" w:hAnsi="Times New Roman" w:cs="Times New Roman" w:hint="eastAsia"/>
              </w:rPr>
              <w:t>patch-DNN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3C5CF5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A5003">
              <w:rPr>
                <w:rFonts w:ascii="Times New Roman" w:hAnsi="Times New Roman" w:cs="Times New Roman"/>
              </w:rPr>
              <w:t xml:space="preserve">correctly predicted slides by </w:t>
            </w:r>
            <w:r>
              <w:rPr>
                <w:rFonts w:ascii="Times New Roman" w:hAnsi="Times New Roman" w:cs="Times New Roman" w:hint="eastAsia"/>
              </w:rPr>
              <w:t>patch-DNN</w:t>
            </w:r>
          </w:p>
        </w:tc>
      </w:tr>
      <w:tr w:rsidR="00EF0C2C" w:rsidRPr="00DA5003" w14:paraId="0CA65BCF" w14:textId="77777777" w:rsidTr="005B56AB">
        <w:tc>
          <w:tcPr>
            <w:tcW w:w="2127" w:type="dxa"/>
            <w:tcBorders>
              <w:top w:val="single" w:sz="4" w:space="0" w:color="auto"/>
            </w:tcBorders>
          </w:tcPr>
          <w:p w14:paraId="03C8F73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nceptionV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BF9832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3E9301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9A42DC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0C03E64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9</w:t>
            </w:r>
          </w:p>
        </w:tc>
      </w:tr>
      <w:tr w:rsidR="00EF0C2C" w:rsidRPr="00DA5003" w14:paraId="6562F055" w14:textId="77777777" w:rsidTr="005B56AB">
        <w:tc>
          <w:tcPr>
            <w:tcW w:w="2127" w:type="dxa"/>
          </w:tcPr>
          <w:p w14:paraId="651CCD25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nceptionV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1CF6E015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45FF3EB9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6C1628C7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02" w:type="dxa"/>
          </w:tcPr>
          <w:p w14:paraId="292757E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17</w:t>
            </w:r>
          </w:p>
        </w:tc>
      </w:tr>
      <w:tr w:rsidR="00EF0C2C" w:rsidRPr="00DA5003" w14:paraId="32732684" w14:textId="77777777" w:rsidTr="005B56AB">
        <w:tc>
          <w:tcPr>
            <w:tcW w:w="2127" w:type="dxa"/>
          </w:tcPr>
          <w:p w14:paraId="1FAAE36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nceptionV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79E340FB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</w:tcPr>
          <w:p w14:paraId="1E40D778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14:paraId="3896DAD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502" w:type="dxa"/>
          </w:tcPr>
          <w:p w14:paraId="0E56C93F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7</w:t>
            </w:r>
          </w:p>
        </w:tc>
      </w:tr>
      <w:tr w:rsidR="00EF0C2C" w:rsidRPr="00DA5003" w14:paraId="7EEA1C74" w14:textId="77777777" w:rsidTr="005B56AB">
        <w:tc>
          <w:tcPr>
            <w:tcW w:w="2127" w:type="dxa"/>
          </w:tcPr>
          <w:p w14:paraId="06996B6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ReNet1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6B8F80C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4110CAB6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3C3D869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02" w:type="dxa"/>
          </w:tcPr>
          <w:p w14:paraId="1F619DA9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2</w:t>
            </w:r>
          </w:p>
        </w:tc>
      </w:tr>
      <w:tr w:rsidR="00EF0C2C" w:rsidRPr="00DA5003" w14:paraId="069ADDFE" w14:textId="77777777" w:rsidTr="005B56AB">
        <w:tc>
          <w:tcPr>
            <w:tcW w:w="2127" w:type="dxa"/>
          </w:tcPr>
          <w:p w14:paraId="765299F4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ReNet1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59E923BE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14:paraId="600D24D6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59" w:type="dxa"/>
          </w:tcPr>
          <w:p w14:paraId="734B0666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502" w:type="dxa"/>
          </w:tcPr>
          <w:p w14:paraId="20415D09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10</w:t>
            </w:r>
          </w:p>
        </w:tc>
      </w:tr>
      <w:tr w:rsidR="00EF0C2C" w:rsidRPr="00DA5003" w14:paraId="335842DA" w14:textId="77777777" w:rsidTr="005B56AB">
        <w:tc>
          <w:tcPr>
            <w:tcW w:w="2127" w:type="dxa"/>
          </w:tcPr>
          <w:p w14:paraId="7E4303D4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ReNet1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6BF6E2CF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14:paraId="796816B5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59" w:type="dxa"/>
          </w:tcPr>
          <w:p w14:paraId="293C132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02" w:type="dxa"/>
          </w:tcPr>
          <w:p w14:paraId="00B82461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08</w:t>
            </w:r>
          </w:p>
        </w:tc>
      </w:tr>
      <w:tr w:rsidR="00EF0C2C" w:rsidRPr="00DA5003" w14:paraId="56738C5D" w14:textId="77777777" w:rsidTr="005B56AB">
        <w:tc>
          <w:tcPr>
            <w:tcW w:w="2127" w:type="dxa"/>
          </w:tcPr>
          <w:p w14:paraId="5C098614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Xception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74698D49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105E0DC7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03434045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02" w:type="dxa"/>
          </w:tcPr>
          <w:p w14:paraId="46055AA7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4</w:t>
            </w:r>
          </w:p>
        </w:tc>
      </w:tr>
      <w:tr w:rsidR="00EF0C2C" w:rsidRPr="00DA5003" w14:paraId="1FACA68E" w14:textId="77777777" w:rsidTr="005B56AB">
        <w:tc>
          <w:tcPr>
            <w:tcW w:w="2127" w:type="dxa"/>
          </w:tcPr>
          <w:p w14:paraId="29DCB88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Xception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139F1C36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5A09F3F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4AE06AD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502" w:type="dxa"/>
          </w:tcPr>
          <w:p w14:paraId="1E6EE75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19</w:t>
            </w:r>
          </w:p>
        </w:tc>
      </w:tr>
      <w:tr w:rsidR="00EF0C2C" w:rsidRPr="00DA5003" w14:paraId="75AAAF6D" w14:textId="77777777" w:rsidTr="005B56AB">
        <w:tc>
          <w:tcPr>
            <w:tcW w:w="2127" w:type="dxa"/>
          </w:tcPr>
          <w:p w14:paraId="3D7E5BC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Xception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-1:</w:t>
            </w:r>
            <w:r w:rsidRPr="00DA50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33945C27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5DA0231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636F7B9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02" w:type="dxa"/>
          </w:tcPr>
          <w:p w14:paraId="46E5B70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3</w:t>
            </w:r>
          </w:p>
        </w:tc>
      </w:tr>
      <w:tr w:rsidR="00EF0C2C" w:rsidRPr="00DA5003" w14:paraId="41B75359" w14:textId="77777777" w:rsidTr="005B56AB">
        <w:tc>
          <w:tcPr>
            <w:tcW w:w="2127" w:type="dxa"/>
          </w:tcPr>
          <w:p w14:paraId="3018D16C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nceptionV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326FA92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496780D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22C59A3C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02" w:type="dxa"/>
          </w:tcPr>
          <w:p w14:paraId="11BAAE24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0</w:t>
            </w:r>
          </w:p>
        </w:tc>
      </w:tr>
      <w:tr w:rsidR="00EF0C2C" w:rsidRPr="00DA5003" w14:paraId="43831E00" w14:textId="77777777" w:rsidTr="005B56AB">
        <w:tc>
          <w:tcPr>
            <w:tcW w:w="2127" w:type="dxa"/>
          </w:tcPr>
          <w:p w14:paraId="310566F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nceptionV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374C895F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9" w:type="dxa"/>
          </w:tcPr>
          <w:p w14:paraId="0E3EC15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188C6A3F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502" w:type="dxa"/>
          </w:tcPr>
          <w:p w14:paraId="5DD4B07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5</w:t>
            </w:r>
          </w:p>
        </w:tc>
      </w:tr>
      <w:tr w:rsidR="00EF0C2C" w:rsidRPr="00DA5003" w14:paraId="547F9686" w14:textId="77777777" w:rsidTr="005B56AB">
        <w:tc>
          <w:tcPr>
            <w:tcW w:w="2127" w:type="dxa"/>
          </w:tcPr>
          <w:p w14:paraId="1822AC23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InceptionV3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05326ECB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59" w:type="dxa"/>
          </w:tcPr>
          <w:p w14:paraId="7AD11E6F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59" w:type="dxa"/>
          </w:tcPr>
          <w:p w14:paraId="43898D79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02" w:type="dxa"/>
          </w:tcPr>
          <w:p w14:paraId="0F052C4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9</w:t>
            </w:r>
          </w:p>
        </w:tc>
      </w:tr>
      <w:tr w:rsidR="00EF0C2C" w:rsidRPr="00DA5003" w14:paraId="55AD74E8" w14:textId="77777777" w:rsidTr="005B56AB">
        <w:tc>
          <w:tcPr>
            <w:tcW w:w="2127" w:type="dxa"/>
          </w:tcPr>
          <w:p w14:paraId="3DBE7583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ReNet1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4EAEEC78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27B2952E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0911DA89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02" w:type="dxa"/>
          </w:tcPr>
          <w:p w14:paraId="0CF95E9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4</w:t>
            </w:r>
          </w:p>
        </w:tc>
      </w:tr>
      <w:tr w:rsidR="00EF0C2C" w:rsidRPr="00DA5003" w14:paraId="0FE2998A" w14:textId="77777777" w:rsidTr="005B56AB">
        <w:tc>
          <w:tcPr>
            <w:tcW w:w="2127" w:type="dxa"/>
          </w:tcPr>
          <w:p w14:paraId="7A6AC3C4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ReNet1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6CE52E16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2F25F3CF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5E0722BD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502" w:type="dxa"/>
          </w:tcPr>
          <w:p w14:paraId="52CCA4FF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0</w:t>
            </w:r>
          </w:p>
        </w:tc>
      </w:tr>
      <w:tr w:rsidR="00EF0C2C" w:rsidRPr="00DA5003" w14:paraId="16959E0C" w14:textId="77777777" w:rsidTr="005B56AB">
        <w:tc>
          <w:tcPr>
            <w:tcW w:w="2127" w:type="dxa"/>
          </w:tcPr>
          <w:p w14:paraId="032900E1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ReNet101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57135EA0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1D22046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59" w:type="dxa"/>
          </w:tcPr>
          <w:p w14:paraId="3D0EEF6E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02" w:type="dxa"/>
          </w:tcPr>
          <w:p w14:paraId="010421E9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32</w:t>
            </w:r>
          </w:p>
        </w:tc>
      </w:tr>
      <w:tr w:rsidR="00EF0C2C" w:rsidRPr="00DA5003" w14:paraId="732F375F" w14:textId="77777777" w:rsidTr="005B56AB">
        <w:trPr>
          <w:trHeight w:val="80"/>
        </w:trPr>
        <w:tc>
          <w:tcPr>
            <w:tcW w:w="2127" w:type="dxa"/>
          </w:tcPr>
          <w:p w14:paraId="04DCE0E5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Xception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8AC6874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9" w:type="dxa"/>
          </w:tcPr>
          <w:p w14:paraId="792FEF4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559" w:type="dxa"/>
          </w:tcPr>
          <w:p w14:paraId="3EFAB99D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502" w:type="dxa"/>
          </w:tcPr>
          <w:p w14:paraId="33AF9D38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1</w:t>
            </w:r>
          </w:p>
        </w:tc>
      </w:tr>
      <w:tr w:rsidR="00EF0C2C" w:rsidRPr="00DA5003" w14:paraId="5C84F2D1" w14:textId="77777777" w:rsidTr="005B56AB">
        <w:tc>
          <w:tcPr>
            <w:tcW w:w="2127" w:type="dxa"/>
          </w:tcPr>
          <w:p w14:paraId="756C2308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Xception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5088DCEC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9" w:type="dxa"/>
          </w:tcPr>
          <w:p w14:paraId="2D901CAE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59" w:type="dxa"/>
          </w:tcPr>
          <w:p w14:paraId="0CA91BF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02" w:type="dxa"/>
          </w:tcPr>
          <w:p w14:paraId="4EA2F45A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17</w:t>
            </w:r>
          </w:p>
        </w:tc>
      </w:tr>
      <w:tr w:rsidR="00EF0C2C" w:rsidRPr="00DA5003" w14:paraId="16CB2033" w14:textId="77777777" w:rsidTr="005B56AB">
        <w:tc>
          <w:tcPr>
            <w:tcW w:w="2127" w:type="dxa"/>
          </w:tcPr>
          <w:p w14:paraId="736418C2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Xception</w:t>
            </w: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-1:</w:t>
            </w:r>
            <w:r w:rsidRPr="00DA50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9" w:type="dxa"/>
          </w:tcPr>
          <w:p w14:paraId="6216CCB3" w14:textId="77777777" w:rsidR="00EF0C2C" w:rsidRPr="00DA5003" w:rsidRDefault="00EF0C2C" w:rsidP="005B56AB">
            <w:pPr>
              <w:jc w:val="left"/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1FB7E38B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59" w:type="dxa"/>
          </w:tcPr>
          <w:p w14:paraId="6CA11047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502" w:type="dxa"/>
          </w:tcPr>
          <w:p w14:paraId="79FA6A40" w14:textId="77777777" w:rsidR="00EF0C2C" w:rsidRPr="00DA5003" w:rsidRDefault="00EF0C2C" w:rsidP="005B56AB">
            <w:pPr>
              <w:rPr>
                <w:rFonts w:ascii="Times New Roman" w:hAnsi="Times New Roman" w:cs="Times New Roman"/>
              </w:rPr>
            </w:pPr>
            <w:r w:rsidRPr="00DA5003">
              <w:rPr>
                <w:rFonts w:ascii="Times New Roman" w:hAnsi="Times New Roman" w:cs="Times New Roman"/>
              </w:rPr>
              <w:t>1524</w:t>
            </w:r>
          </w:p>
        </w:tc>
      </w:tr>
    </w:tbl>
    <w:p w14:paraId="099EFD40" w14:textId="77777777" w:rsidR="00D35751" w:rsidRDefault="00D35751"/>
    <w:sectPr w:rsidR="00D357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0670C" w14:textId="77777777" w:rsidR="0030178D" w:rsidRDefault="0030178D" w:rsidP="00EF0C2C">
      <w:r>
        <w:separator/>
      </w:r>
    </w:p>
  </w:endnote>
  <w:endnote w:type="continuationSeparator" w:id="0">
    <w:p w14:paraId="282DC346" w14:textId="77777777" w:rsidR="0030178D" w:rsidRDefault="0030178D" w:rsidP="00EF0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C5C15" w14:textId="77777777" w:rsidR="0030178D" w:rsidRDefault="0030178D" w:rsidP="00EF0C2C">
      <w:r>
        <w:separator/>
      </w:r>
    </w:p>
  </w:footnote>
  <w:footnote w:type="continuationSeparator" w:id="0">
    <w:p w14:paraId="20B84AD8" w14:textId="77777777" w:rsidR="0030178D" w:rsidRDefault="0030178D" w:rsidP="00EF0C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F70"/>
    <w:rsid w:val="0030178D"/>
    <w:rsid w:val="003156AA"/>
    <w:rsid w:val="003F6342"/>
    <w:rsid w:val="00C82F70"/>
    <w:rsid w:val="00D35751"/>
    <w:rsid w:val="00EF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3C48E"/>
  <w15:chartTrackingRefBased/>
  <w15:docId w15:val="{E8D350A6-642D-41CF-A505-A3BDCC295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C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C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C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C2C"/>
    <w:rPr>
      <w:sz w:val="18"/>
      <w:szCs w:val="18"/>
    </w:rPr>
  </w:style>
  <w:style w:type="table" w:styleId="a7">
    <w:name w:val="Table Grid"/>
    <w:basedOn w:val="a1"/>
    <w:uiPriority w:val="39"/>
    <w:rsid w:val="00EF0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flwsw@163.com</cp:lastModifiedBy>
  <cp:revision>3</cp:revision>
  <dcterms:created xsi:type="dcterms:W3CDTF">2021-04-07T08:17:00Z</dcterms:created>
  <dcterms:modified xsi:type="dcterms:W3CDTF">2021-06-13T05:54:00Z</dcterms:modified>
</cp:coreProperties>
</file>